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0B06B" w14:textId="444A6185" w:rsidR="00F53CD2" w:rsidRPr="00656621" w:rsidRDefault="00656621" w:rsidP="00F53CD2">
      <w:pPr>
        <w:pStyle w:val="Figurecaption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48C1244" wp14:editId="621648BC">
            <wp:extent cx="5396230" cy="239903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CD601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t>Figure S1. MDS using beta diversity. A: Scatter plot of MDS-derived beta diversity (Spearman correlation coefficient distance) calculated from the microbiome composition. B: Scatter plot of MDS-derived beta diversity (Spearman correlation coefficient distance) calculated from the metabolite composition. Different colors denote different time points.</w:t>
      </w:r>
    </w:p>
    <w:p w14:paraId="619ADC19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br w:type="page"/>
      </w:r>
    </w:p>
    <w:p w14:paraId="0CFA8EF7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noProof/>
          <w:color w:val="000000" w:themeColor="text1"/>
        </w:rPr>
        <w:lastRenderedPageBreak/>
        <w:drawing>
          <wp:inline distT="0" distB="0" distL="0" distR="0" wp14:anchorId="0C24FA5E" wp14:editId="229AF9F2">
            <wp:extent cx="5430514" cy="2075029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ementary_figure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035" cy="2077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B5215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t xml:space="preserve">Figure S2. Verification of the carry-over effect: </w:t>
      </w:r>
    </w:p>
    <w:p w14:paraId="7B989384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t>Spearman coefficient distances between the microbiome (A) or metabolome (B) between Period 1 and Period 2 of each test subject just before supplementation were calculated and shown in groups.  No significant difference was detected in either microbiome or metabolome, and no carry-over effect was observed (n. s.: not significant).</w:t>
      </w:r>
    </w:p>
    <w:p w14:paraId="27602F62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br w:type="page"/>
      </w:r>
    </w:p>
    <w:p w14:paraId="084AB120" w14:textId="39D3177F" w:rsidR="00F53CD2" w:rsidRPr="00656621" w:rsidRDefault="00656621" w:rsidP="00F53CD2">
      <w:pPr>
        <w:pStyle w:val="Figurecaption"/>
        <w:rPr>
          <w:color w:val="000000" w:themeColor="text1"/>
        </w:rPr>
      </w:pPr>
      <w:r w:rsidRPr="00656621">
        <w:rPr>
          <w:noProof/>
          <w:color w:val="000000" w:themeColor="text1"/>
        </w:rPr>
        <w:lastRenderedPageBreak/>
        <w:drawing>
          <wp:inline distT="0" distB="0" distL="0" distR="0" wp14:anchorId="7239327C" wp14:editId="58CE169E">
            <wp:extent cx="4229100" cy="62484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9BE51" w14:textId="77777777" w:rsidR="00F53CD2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t>Figure S3. Microbial alpha diversity. A: Boxplot of alpha diversity (Shannon diversity index) calculated from the microbiome composition. B: Rarefaction curve of alpha diversity.</w:t>
      </w:r>
    </w:p>
    <w:p w14:paraId="3D86EAEA" w14:textId="77777777" w:rsidR="00F53CD2" w:rsidRPr="00656621" w:rsidRDefault="00F53CD2" w:rsidP="00F53CD2">
      <w:pPr>
        <w:pStyle w:val="Figurecaption"/>
        <w:rPr>
          <w:color w:val="000000" w:themeColor="text1"/>
        </w:rPr>
      </w:pPr>
    </w:p>
    <w:p w14:paraId="7BEEE367" w14:textId="20E58E3E" w:rsidR="00F53CD2" w:rsidRPr="00656621" w:rsidRDefault="003A19C0" w:rsidP="00F53CD2">
      <w:pPr>
        <w:pStyle w:val="Figurecaption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218E9FB1" wp14:editId="6D4D4021">
            <wp:extent cx="5396230" cy="3497580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DCF92" w14:textId="0A3D52F0" w:rsidR="005E5AEC" w:rsidRPr="00656621" w:rsidRDefault="00F53CD2" w:rsidP="00F53CD2">
      <w:pPr>
        <w:pStyle w:val="Figurecaption"/>
        <w:rPr>
          <w:color w:val="000000" w:themeColor="text1"/>
        </w:rPr>
      </w:pPr>
      <w:r w:rsidRPr="00656621">
        <w:rPr>
          <w:color w:val="000000" w:themeColor="text1"/>
        </w:rPr>
        <w:t xml:space="preserve">Figure S4. </w:t>
      </w:r>
      <w:r w:rsidR="003A19C0">
        <w:rPr>
          <w:color w:val="000000" w:themeColor="text1"/>
        </w:rPr>
        <w:t xml:space="preserve">Confirmation of </w:t>
      </w:r>
      <w:r w:rsidR="003A19C0">
        <w:rPr>
          <w:color w:val="000000" w:themeColor="text1"/>
          <w:lang w:val="en-US" w:eastAsia="ja-JP"/>
        </w:rPr>
        <w:t xml:space="preserve">whether </w:t>
      </w:r>
      <w:r w:rsidRPr="00656621">
        <w:rPr>
          <w:i/>
          <w:color w:val="000000" w:themeColor="text1"/>
        </w:rPr>
        <w:t>Bifidobacterium longum</w:t>
      </w:r>
      <w:r w:rsidRPr="00656621">
        <w:rPr>
          <w:color w:val="000000" w:themeColor="text1"/>
        </w:rPr>
        <w:t xml:space="preserve"> BB536</w:t>
      </w:r>
      <w:r w:rsidR="003A19C0">
        <w:rPr>
          <w:color w:val="000000" w:themeColor="text1"/>
        </w:rPr>
        <w:t xml:space="preserve"> is increased by universal primers. </w:t>
      </w:r>
      <w:r w:rsidRPr="00656621">
        <w:rPr>
          <w:color w:val="000000" w:themeColor="text1"/>
        </w:rPr>
        <w:t>From left, L; ladder, NC; negative control, PC; positive control (</w:t>
      </w:r>
      <w:r w:rsidRPr="00656621">
        <w:rPr>
          <w:i/>
          <w:color w:val="000000" w:themeColor="text1"/>
        </w:rPr>
        <w:t>Bacteroides thetaiotaomicron</w:t>
      </w:r>
      <w:r w:rsidRPr="00656621">
        <w:rPr>
          <w:color w:val="000000" w:themeColor="text1"/>
        </w:rPr>
        <w:t xml:space="preserve"> JCM5827), 1, 2; </w:t>
      </w:r>
      <w:r w:rsidRPr="00656621">
        <w:rPr>
          <w:i/>
          <w:color w:val="000000" w:themeColor="text1"/>
        </w:rPr>
        <w:t>Bifidobacterium longum</w:t>
      </w:r>
      <w:r w:rsidRPr="00656621">
        <w:rPr>
          <w:color w:val="000000" w:themeColor="text1"/>
        </w:rPr>
        <w:t xml:space="preserve"> BB536 and 3; </w:t>
      </w:r>
      <w:r w:rsidRPr="00656621">
        <w:rPr>
          <w:i/>
          <w:color w:val="000000" w:themeColor="text1"/>
        </w:rPr>
        <w:t>Bifidobacterium animalis.</w:t>
      </w:r>
      <w:bookmarkStart w:id="0" w:name="_GoBack"/>
      <w:bookmarkEnd w:id="0"/>
    </w:p>
    <w:sectPr w:rsidR="005E5AEC" w:rsidRPr="00656621" w:rsidSect="00E6424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41"/>
    <w:rsid w:val="000138EA"/>
    <w:rsid w:val="000A7455"/>
    <w:rsid w:val="00121631"/>
    <w:rsid w:val="0013030F"/>
    <w:rsid w:val="00132F21"/>
    <w:rsid w:val="00143A41"/>
    <w:rsid w:val="00177624"/>
    <w:rsid w:val="001C661D"/>
    <w:rsid w:val="00221C46"/>
    <w:rsid w:val="002850CD"/>
    <w:rsid w:val="00297CD3"/>
    <w:rsid w:val="00304AC6"/>
    <w:rsid w:val="00330EFE"/>
    <w:rsid w:val="003A19C0"/>
    <w:rsid w:val="003D77AB"/>
    <w:rsid w:val="003E61D5"/>
    <w:rsid w:val="00413999"/>
    <w:rsid w:val="004248DF"/>
    <w:rsid w:val="004A7A72"/>
    <w:rsid w:val="005345B8"/>
    <w:rsid w:val="005A1BBA"/>
    <w:rsid w:val="005B50BD"/>
    <w:rsid w:val="005E5AEC"/>
    <w:rsid w:val="00623E7C"/>
    <w:rsid w:val="00656621"/>
    <w:rsid w:val="006E4605"/>
    <w:rsid w:val="008438C9"/>
    <w:rsid w:val="008832F6"/>
    <w:rsid w:val="00932A3B"/>
    <w:rsid w:val="00942876"/>
    <w:rsid w:val="00955F02"/>
    <w:rsid w:val="00980134"/>
    <w:rsid w:val="009903B4"/>
    <w:rsid w:val="009E05A2"/>
    <w:rsid w:val="009F7D3E"/>
    <w:rsid w:val="00A14C2C"/>
    <w:rsid w:val="00A225B5"/>
    <w:rsid w:val="00A263F5"/>
    <w:rsid w:val="00A42E0B"/>
    <w:rsid w:val="00A77D0E"/>
    <w:rsid w:val="00B22568"/>
    <w:rsid w:val="00B717A3"/>
    <w:rsid w:val="00B91416"/>
    <w:rsid w:val="00BC6EF4"/>
    <w:rsid w:val="00BD5193"/>
    <w:rsid w:val="00C12794"/>
    <w:rsid w:val="00C16B50"/>
    <w:rsid w:val="00C928F2"/>
    <w:rsid w:val="00CD292D"/>
    <w:rsid w:val="00D321B0"/>
    <w:rsid w:val="00DC4631"/>
    <w:rsid w:val="00DF7B66"/>
    <w:rsid w:val="00E07AC6"/>
    <w:rsid w:val="00E57B11"/>
    <w:rsid w:val="00E629A4"/>
    <w:rsid w:val="00E64241"/>
    <w:rsid w:val="00E8085C"/>
    <w:rsid w:val="00E82892"/>
    <w:rsid w:val="00E973DC"/>
    <w:rsid w:val="00ED41D8"/>
    <w:rsid w:val="00EF6688"/>
    <w:rsid w:val="00F03568"/>
    <w:rsid w:val="00F1161E"/>
    <w:rsid w:val="00F53CD2"/>
    <w:rsid w:val="00F65563"/>
    <w:rsid w:val="00F91DA7"/>
    <w:rsid w:val="00FE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A7EB7A"/>
  <w15:chartTrackingRefBased/>
  <w15:docId w15:val="{5DC170AC-07FE-E241-8E1E-CA8FCDC2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5A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Paragraph"/>
    <w:link w:val="10"/>
    <w:qFormat/>
    <w:rsid w:val="00143A41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143A41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143A41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43A41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143A41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143A41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customStyle="1" w:styleId="Articletitle">
    <w:name w:val="Article title"/>
    <w:basedOn w:val="a"/>
    <w:next w:val="a"/>
    <w:qFormat/>
    <w:rsid w:val="00143A41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a"/>
    <w:next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i/>
      <w:lang w:val="en-GB" w:eastAsia="en-GB"/>
    </w:rPr>
  </w:style>
  <w:style w:type="paragraph" w:customStyle="1" w:styleId="Abstract">
    <w:name w:val="Abstract"/>
    <w:basedOn w:val="a"/>
    <w:next w:val="Keywords"/>
    <w:qFormat/>
    <w:rsid w:val="00143A41"/>
    <w:pPr>
      <w:spacing w:before="360" w:after="300" w:line="360" w:lineRule="auto"/>
      <w:ind w:left="720" w:right="567"/>
      <w:contextualSpacing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Keywords">
    <w:name w:val="Keywords"/>
    <w:basedOn w:val="a"/>
    <w:next w:val="Paragraph"/>
    <w:qFormat/>
    <w:rsid w:val="00143A41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Displayedquotation">
    <w:name w:val="Displayed quotation"/>
    <w:basedOn w:val="a"/>
    <w:qFormat/>
    <w:rsid w:val="00143A4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143A41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143A41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143A41"/>
    <w:pPr>
      <w:spacing w:before="120" w:line="360" w:lineRule="auto"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Tabletitle">
    <w:name w:val="Table title"/>
    <w:basedOn w:val="a"/>
    <w:next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Footnotes">
    <w:name w:val="Footnotes"/>
    <w:basedOn w:val="a"/>
    <w:qFormat/>
    <w:rsid w:val="00143A41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a"/>
    <w:qFormat/>
    <w:rsid w:val="00143A41"/>
    <w:pPr>
      <w:spacing w:before="240" w:line="360" w:lineRule="auto"/>
    </w:pPr>
    <w:rPr>
      <w:rFonts w:ascii="Times New Roman" w:eastAsiaTheme="minorEastAsia" w:hAnsi="Times New Roman" w:cs="Times New Roman"/>
      <w:sz w:val="22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143A4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Newparagraph">
    <w:name w:val="New paragraph"/>
    <w:basedOn w:val="a"/>
    <w:qFormat/>
    <w:rsid w:val="00143A41"/>
    <w:pPr>
      <w:spacing w:line="480" w:lineRule="auto"/>
      <w:ind w:firstLine="720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References">
    <w:name w:val="References"/>
    <w:basedOn w:val="a"/>
    <w:qFormat/>
    <w:rsid w:val="00143A41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143A41"/>
  </w:style>
  <w:style w:type="paragraph" w:customStyle="1" w:styleId="Bulletedlist">
    <w:name w:val="Bulleted list"/>
    <w:basedOn w:val="Paragraph"/>
    <w:next w:val="Paragraph"/>
    <w:qFormat/>
    <w:rsid w:val="00143A41"/>
    <w:pPr>
      <w:widowControl/>
      <w:numPr>
        <w:numId w:val="2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143A41"/>
    <w:pPr>
      <w:widowControl/>
      <w:spacing w:before="360"/>
    </w:pPr>
  </w:style>
  <w:style w:type="character" w:styleId="a3">
    <w:name w:val="annotation reference"/>
    <w:basedOn w:val="a0"/>
    <w:uiPriority w:val="99"/>
    <w:semiHidden/>
    <w:unhideWhenUsed/>
    <w:rsid w:val="00B2256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2256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コメント文字列 (文字)"/>
    <w:basedOn w:val="a0"/>
    <w:link w:val="a4"/>
    <w:uiPriority w:val="99"/>
    <w:semiHidden/>
    <w:rsid w:val="00B22568"/>
  </w:style>
  <w:style w:type="paragraph" w:styleId="a6">
    <w:name w:val="annotation subject"/>
    <w:basedOn w:val="a4"/>
    <w:next w:val="a4"/>
    <w:link w:val="a7"/>
    <w:uiPriority w:val="99"/>
    <w:semiHidden/>
    <w:unhideWhenUsed/>
    <w:rsid w:val="00B2256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2256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22568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22568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8832F6"/>
    <w:rPr>
      <w:rFonts w:ascii="ＭＳ Ｐゴシック" w:hAnsi="ＭＳ Ｐゴシック" w:cs="ＭＳ Ｐゴシック"/>
      <w:kern w:val="0"/>
      <w:sz w:val="24"/>
    </w:rPr>
  </w:style>
  <w:style w:type="character" w:styleId="ab">
    <w:name w:val="Placeholder Text"/>
    <w:basedOn w:val="a0"/>
    <w:uiPriority w:val="99"/>
    <w:semiHidden/>
    <w:rsid w:val="00CD292D"/>
    <w:rPr>
      <w:color w:val="808080"/>
    </w:rPr>
  </w:style>
  <w:style w:type="paragraph" w:styleId="Web">
    <w:name w:val="Normal (Web)"/>
    <w:basedOn w:val="a"/>
    <w:uiPriority w:val="99"/>
    <w:unhideWhenUsed/>
    <w:rsid w:val="00413999"/>
    <w:pPr>
      <w:spacing w:before="100" w:beforeAutospacing="1" w:after="100" w:afterAutospacing="1"/>
    </w:pPr>
  </w:style>
  <w:style w:type="character" w:styleId="ac">
    <w:name w:val="line number"/>
    <w:basedOn w:val="a0"/>
    <w:uiPriority w:val="99"/>
    <w:semiHidden/>
    <w:unhideWhenUsed/>
    <w:rsid w:val="006E4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7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6894C-FD9C-8345-A984-92D58C34E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本 悠一郎</dc:creator>
  <cp:keywords/>
  <dc:description/>
  <cp:lastModifiedBy>西本 悠一郎</cp:lastModifiedBy>
  <cp:revision>55</cp:revision>
  <dcterms:created xsi:type="dcterms:W3CDTF">2021-06-20T03:09:00Z</dcterms:created>
  <dcterms:modified xsi:type="dcterms:W3CDTF">2022-08-2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gut</vt:lpwstr>
  </property>
  <property fmtid="{D5CDD505-2E9C-101B-9397-08002B2CF9AE}" pid="15" name="Mendeley Recent Style Name 6_1">
    <vt:lpwstr>Gut</vt:lpwstr>
  </property>
  <property fmtid="{D5CDD505-2E9C-101B-9397-08002B2CF9AE}" pid="16" name="Mendeley Recent Style Id 7_1">
    <vt:lpwstr>http://www.zotero.org/styles/gut-microbes</vt:lpwstr>
  </property>
  <property fmtid="{D5CDD505-2E9C-101B-9397-08002B2CF9AE}" pid="17" name="Mendeley Recent Style Name 7_1">
    <vt:lpwstr>Gut Microb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gut-microbes</vt:lpwstr>
  </property>
  <property fmtid="{D5CDD505-2E9C-101B-9397-08002B2CF9AE}" pid="24" name="Mendeley Unique User Id_1">
    <vt:lpwstr>ea4aecd0-7559-3616-af4e-898712c7dba9</vt:lpwstr>
  </property>
</Properties>
</file>